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84ABE" w14:textId="039265FE" w:rsidR="00137164" w:rsidRPr="00B92196" w:rsidRDefault="00C011C1" w:rsidP="00E21241">
      <w:pPr>
        <w:pStyle w:val="MDPI41tablecaption"/>
        <w:spacing w:line="480" w:lineRule="auto"/>
        <w:ind w:left="0"/>
        <w:jc w:val="left"/>
        <w:rPr>
          <w:rFonts w:ascii="Arial" w:eastAsiaTheme="minorHAnsi" w:hAnsi="Arial" w:cs="Arial"/>
          <w:bCs/>
          <w:color w:val="auto"/>
          <w:kern w:val="2"/>
          <w:sz w:val="20"/>
          <w:szCs w:val="20"/>
          <w:lang w:eastAsia="en-US" w:bidi="ar-SA"/>
          <w14:ligatures w14:val="standardContextual"/>
        </w:rPr>
      </w:pPr>
      <w:r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S1</w:t>
      </w:r>
      <w:r w:rsidR="00137164" w:rsidRPr="00B92196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 xml:space="preserve"> Table</w:t>
      </w:r>
      <w:r w:rsidR="003F1DB0" w:rsidRPr="00B92196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.</w:t>
      </w:r>
      <w:r w:rsidR="00137164" w:rsidRPr="00B92196">
        <w:rPr>
          <w:rFonts w:ascii="Arial" w:eastAsiaTheme="minorHAnsi" w:hAnsi="Arial" w:cs="Arial"/>
          <w:bCs/>
          <w:color w:val="auto"/>
          <w:kern w:val="2"/>
          <w:sz w:val="20"/>
          <w:szCs w:val="20"/>
          <w:lang w:eastAsia="en-US" w:bidi="ar-SA"/>
          <w14:ligatures w14:val="standardContextual"/>
        </w:rPr>
        <w:t xml:space="preserve"> </w:t>
      </w:r>
      <w:r w:rsidR="00137164" w:rsidRPr="00C011C1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Overview of lifestyle and psychosocial questions in the telemedicine platform (</w:t>
      </w:r>
      <w:proofErr w:type="spellStart"/>
      <w:r w:rsidR="00137164" w:rsidRPr="00C011C1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myIBDcoach</w:t>
      </w:r>
      <w:proofErr w:type="spellEnd"/>
      <w:r w:rsidR="00137164" w:rsidRPr="00C011C1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)</w:t>
      </w:r>
      <w:r w:rsidR="00085359" w:rsidRPr="00C011C1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.</w:t>
      </w:r>
    </w:p>
    <w:tbl>
      <w:tblPr>
        <w:tblStyle w:val="Onopgemaaktetabel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552"/>
        <w:gridCol w:w="2551"/>
        <w:gridCol w:w="993"/>
        <w:gridCol w:w="2835"/>
        <w:gridCol w:w="2805"/>
      </w:tblGrid>
      <w:tr w:rsidR="00137164" w:rsidRPr="00E21241" w14:paraId="41A3A0CD" w14:textId="77777777" w:rsidTr="00A00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A882BBA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Domain</w:t>
            </w:r>
          </w:p>
        </w:tc>
        <w:tc>
          <w:tcPr>
            <w:tcW w:w="1134" w:type="dxa"/>
            <w:vMerge w:val="restart"/>
          </w:tcPr>
          <w:p w14:paraId="45023ABD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Type</w:t>
            </w:r>
          </w:p>
        </w:tc>
        <w:tc>
          <w:tcPr>
            <w:tcW w:w="5103" w:type="dxa"/>
            <w:gridSpan w:val="2"/>
          </w:tcPr>
          <w:p w14:paraId="01943909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Question or questionnaire</w:t>
            </w:r>
          </w:p>
        </w:tc>
        <w:tc>
          <w:tcPr>
            <w:tcW w:w="993" w:type="dxa"/>
            <w:vMerge w:val="restart"/>
          </w:tcPr>
          <w:p w14:paraId="2E5CAF9D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Scale</w:t>
            </w:r>
          </w:p>
        </w:tc>
        <w:tc>
          <w:tcPr>
            <w:tcW w:w="5640" w:type="dxa"/>
            <w:gridSpan w:val="2"/>
          </w:tcPr>
          <w:p w14:paraId="34C9ED5C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Answer options</w:t>
            </w:r>
          </w:p>
        </w:tc>
      </w:tr>
      <w:tr w:rsidR="003B5F18" w:rsidRPr="00E21241" w14:paraId="4EA41552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D5CA769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134" w:type="dxa"/>
            <w:vMerge/>
          </w:tcPr>
          <w:p w14:paraId="268F3B84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2552" w:type="dxa"/>
          </w:tcPr>
          <w:p w14:paraId="5FEAFEA8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utch</w:t>
            </w:r>
          </w:p>
        </w:tc>
        <w:tc>
          <w:tcPr>
            <w:tcW w:w="2551" w:type="dxa"/>
          </w:tcPr>
          <w:p w14:paraId="55386CB7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</w:t>
            </w:r>
          </w:p>
        </w:tc>
        <w:tc>
          <w:tcPr>
            <w:tcW w:w="993" w:type="dxa"/>
            <w:vMerge/>
          </w:tcPr>
          <w:p w14:paraId="70AF81B8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2835" w:type="dxa"/>
          </w:tcPr>
          <w:p w14:paraId="18105680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utch</w:t>
            </w:r>
          </w:p>
        </w:tc>
        <w:tc>
          <w:tcPr>
            <w:tcW w:w="2805" w:type="dxa"/>
          </w:tcPr>
          <w:p w14:paraId="45D31A48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</w:t>
            </w:r>
          </w:p>
        </w:tc>
      </w:tr>
      <w:tr w:rsidR="003B5F18" w:rsidRPr="00C011C1" w14:paraId="0D611631" w14:textId="77777777" w:rsidTr="000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7D2CA7A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Diet</w:t>
            </w:r>
          </w:p>
        </w:tc>
        <w:tc>
          <w:tcPr>
            <w:tcW w:w="1134" w:type="dxa"/>
          </w:tcPr>
          <w:p w14:paraId="3CAE5C13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080F0FC2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Volgt u op dit moment een dieet?”</w:t>
            </w:r>
          </w:p>
          <w:p w14:paraId="44DC4A8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</w:p>
        </w:tc>
        <w:tc>
          <w:tcPr>
            <w:tcW w:w="2551" w:type="dxa"/>
          </w:tcPr>
          <w:p w14:paraId="52253BEC" w14:textId="0DFB043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Are you currently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following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a diet?”</w:t>
            </w:r>
          </w:p>
        </w:tc>
        <w:tc>
          <w:tcPr>
            <w:tcW w:w="993" w:type="dxa"/>
          </w:tcPr>
          <w:p w14:paraId="79789CC1" w14:textId="5B584C7C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atego</w:t>
            </w:r>
            <w:r w:rsidR="00A00D0F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rical</w:t>
            </w:r>
            <w:proofErr w:type="spellEnd"/>
          </w:p>
        </w:tc>
        <w:tc>
          <w:tcPr>
            <w:tcW w:w="2835" w:type="dxa"/>
          </w:tcPr>
          <w:p w14:paraId="2322980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nee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012EADB2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ja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, om gewicht te verliezen”, </w:t>
            </w:r>
          </w:p>
          <w:p w14:paraId="76CA29C7" w14:textId="27D676EF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ja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, om in gewicht aan te</w:t>
            </w:r>
            <w:r w:rsidR="00085359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komen”, </w:t>
            </w:r>
          </w:p>
          <w:p w14:paraId="44B1A643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ja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, voor deze darmaandoening”, </w:t>
            </w:r>
          </w:p>
          <w:p w14:paraId="6E443E2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ja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, voor een andere darmaandoening” </w:t>
            </w:r>
          </w:p>
        </w:tc>
        <w:tc>
          <w:tcPr>
            <w:tcW w:w="2805" w:type="dxa"/>
          </w:tcPr>
          <w:p w14:paraId="4B11CBB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no”, </w:t>
            </w:r>
          </w:p>
          <w:p w14:paraId="04C017A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yes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, to lose weight”, </w:t>
            </w:r>
          </w:p>
          <w:p w14:paraId="585806A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yes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, to gain weight”, </w:t>
            </w:r>
          </w:p>
          <w:p w14:paraId="2A85FFD4" w14:textId="77777777" w:rsidR="00A44AF5" w:rsidRPr="00E21241" w:rsidRDefault="00A44AF5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44053713" w14:textId="50A379D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yes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, for this intestinal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ondition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, </w:t>
            </w:r>
          </w:p>
          <w:p w14:paraId="171EA308" w14:textId="2CF982DD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yes</w:t>
            </w:r>
            <w:proofErr w:type="gramEnd"/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,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for another intestinal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ondition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  </w:t>
            </w:r>
          </w:p>
        </w:tc>
      </w:tr>
      <w:tr w:rsidR="003B5F18" w:rsidRPr="00E21241" w14:paraId="79939B66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09D16B0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134" w:type="dxa"/>
          </w:tcPr>
          <w:p w14:paraId="057C4352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0B2F4B0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Denkt u dat uw voeding invloed heeft op uw darmziekte en/of kwaliteit van leven?”</w:t>
            </w:r>
          </w:p>
        </w:tc>
        <w:tc>
          <w:tcPr>
            <w:tcW w:w="2551" w:type="dxa"/>
          </w:tcPr>
          <w:p w14:paraId="305EF64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Do you think your diet affects your bowel disease and/or quality of life?"</w:t>
            </w:r>
          </w:p>
        </w:tc>
        <w:tc>
          <w:tcPr>
            <w:tcW w:w="993" w:type="dxa"/>
          </w:tcPr>
          <w:p w14:paraId="461B09B6" w14:textId="3EF57A43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ichoto</w:t>
            </w:r>
            <w:r w:rsidR="00A00D0F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mous</w:t>
            </w:r>
            <w:proofErr w:type="spellEnd"/>
          </w:p>
        </w:tc>
        <w:tc>
          <w:tcPr>
            <w:tcW w:w="2835" w:type="dxa"/>
          </w:tcPr>
          <w:p w14:paraId="165077F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nee”, </w:t>
            </w:r>
          </w:p>
          <w:p w14:paraId="2817FBD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ja”  </w:t>
            </w:r>
          </w:p>
          <w:p w14:paraId="3B24C27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2805" w:type="dxa"/>
          </w:tcPr>
          <w:p w14:paraId="0C452FE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no”, </w:t>
            </w:r>
          </w:p>
          <w:p w14:paraId="554AFD7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yes”  </w:t>
            </w:r>
          </w:p>
          <w:p w14:paraId="38E9BA0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</w:tr>
      <w:tr w:rsidR="00137164" w:rsidRPr="00E21241" w14:paraId="3A00CC7C" w14:textId="77777777" w:rsidTr="00A00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EBDA2F9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134" w:type="dxa"/>
          </w:tcPr>
          <w:p w14:paraId="3C21FB4E" w14:textId="4053E07A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Questio</w:t>
            </w:r>
            <w:r w:rsidR="003B5F18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</w:t>
            </w:r>
            <w:r w:rsidR="00A00D0F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ire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</w:t>
            </w:r>
          </w:p>
        </w:tc>
        <w:tc>
          <w:tcPr>
            <w:tcW w:w="5103" w:type="dxa"/>
            <w:gridSpan w:val="2"/>
          </w:tcPr>
          <w:p w14:paraId="7EB2B8C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Food-related Quality of Life (FR-QoL-29) questionnaire </w:t>
            </w:r>
          </w:p>
          <w:p w14:paraId="296865AB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[only asked if answered ‘yes’ to the previous question] </w:t>
            </w:r>
          </w:p>
        </w:tc>
        <w:tc>
          <w:tcPr>
            <w:tcW w:w="993" w:type="dxa"/>
          </w:tcPr>
          <w:p w14:paraId="251118D4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Points [29-145]</w:t>
            </w:r>
          </w:p>
        </w:tc>
        <w:tc>
          <w:tcPr>
            <w:tcW w:w="5640" w:type="dxa"/>
            <w:gridSpan w:val="2"/>
          </w:tcPr>
          <w:p w14:paraId="1BF2505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3B5F18" w:rsidRPr="00E21241" w14:paraId="794794F5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B17156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Smoking</w:t>
            </w:r>
          </w:p>
        </w:tc>
        <w:tc>
          <w:tcPr>
            <w:tcW w:w="1134" w:type="dxa"/>
          </w:tcPr>
          <w:p w14:paraId="7155C43C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0256236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Rookt u?”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br/>
            </w:r>
          </w:p>
        </w:tc>
        <w:tc>
          <w:tcPr>
            <w:tcW w:w="2551" w:type="dxa"/>
          </w:tcPr>
          <w:p w14:paraId="3D9874E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Do you smoke?”</w:t>
            </w:r>
          </w:p>
        </w:tc>
        <w:tc>
          <w:tcPr>
            <w:tcW w:w="993" w:type="dxa"/>
          </w:tcPr>
          <w:p w14:paraId="1CC92633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atego-rical</w:t>
            </w:r>
            <w:proofErr w:type="spellEnd"/>
          </w:p>
        </w:tc>
        <w:tc>
          <w:tcPr>
            <w:tcW w:w="2835" w:type="dxa"/>
          </w:tcPr>
          <w:p w14:paraId="6BCB3510" w14:textId="2BA0B29B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nee</w:t>
            </w:r>
            <w:proofErr w:type="gramEnd"/>
            <w:r w:rsidR="003B5F18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,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ik heb nooit gerookt”, </w:t>
            </w:r>
          </w:p>
          <w:p w14:paraId="6DBF8C0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nee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, maar ik heb wel gerookt”, </w:t>
            </w:r>
          </w:p>
          <w:p w14:paraId="686C44C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ja”</w:t>
            </w:r>
          </w:p>
        </w:tc>
        <w:tc>
          <w:tcPr>
            <w:tcW w:w="2805" w:type="dxa"/>
          </w:tcPr>
          <w:p w14:paraId="1C969A53" w14:textId="52A9DFB2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o</w:t>
            </w:r>
            <w:proofErr w:type="gramEnd"/>
            <w:r w:rsidR="003B5F18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,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I have never smoked”, </w:t>
            </w:r>
          </w:p>
          <w:p w14:paraId="58AB1F71" w14:textId="7DE2527F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o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, but I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used to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smoke”, </w:t>
            </w:r>
          </w:p>
          <w:p w14:paraId="04D258F4" w14:textId="77777777" w:rsidR="00085359" w:rsidRPr="00E21241" w:rsidRDefault="00085359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37E22238" w14:textId="5CF02BEF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yes”</w:t>
            </w:r>
          </w:p>
        </w:tc>
      </w:tr>
      <w:tr w:rsidR="00A44AF5" w:rsidRPr="00E21241" w14:paraId="300A618D" w14:textId="77777777" w:rsidTr="00A00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2A7A4F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Alcohol</w:t>
            </w:r>
          </w:p>
        </w:tc>
        <w:tc>
          <w:tcPr>
            <w:tcW w:w="1134" w:type="dxa"/>
          </w:tcPr>
          <w:p w14:paraId="5AA2F38D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386653A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Hoeveel glazen alcohol drinkt u gemiddeld per week?” </w:t>
            </w:r>
          </w:p>
        </w:tc>
        <w:tc>
          <w:tcPr>
            <w:tcW w:w="2551" w:type="dxa"/>
          </w:tcPr>
          <w:p w14:paraId="48A4B318" w14:textId="1D599969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: “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H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ow many glasses of alcohol do you drink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on average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per week?"</w:t>
            </w:r>
          </w:p>
        </w:tc>
        <w:tc>
          <w:tcPr>
            <w:tcW w:w="993" w:type="dxa"/>
          </w:tcPr>
          <w:p w14:paraId="71776FBD" w14:textId="090B28E0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umeri</w:t>
            </w:r>
            <w:r w:rsidR="00A00D0F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al</w:t>
            </w:r>
            <w:proofErr w:type="spellEnd"/>
          </w:p>
        </w:tc>
        <w:tc>
          <w:tcPr>
            <w:tcW w:w="5640" w:type="dxa"/>
            <w:gridSpan w:val="2"/>
          </w:tcPr>
          <w:p w14:paraId="0E06A59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3B5F18" w:rsidRPr="00E21241" w14:paraId="68428E1C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94D28B4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Physical activity/ exercise </w:t>
            </w:r>
          </w:p>
        </w:tc>
        <w:tc>
          <w:tcPr>
            <w:tcW w:w="1134" w:type="dxa"/>
          </w:tcPr>
          <w:p w14:paraId="401F49FF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Single question </w:t>
            </w:r>
          </w:p>
        </w:tc>
        <w:tc>
          <w:tcPr>
            <w:tcW w:w="2552" w:type="dxa"/>
          </w:tcPr>
          <w:p w14:paraId="0B6695DB" w14:textId="3EE35D01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In de afgelopen week, hoeveel dagen heeft u 30 minuten of meer matig intensieve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lichaams</w:t>
            </w:r>
            <w:r w:rsidR="00B9219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beweging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gehad? Bijvoorbeeld stevig doorwandelen of harder fietsen. Het mogen ook minimaal 3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x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10 minuten zijn.”</w:t>
            </w:r>
          </w:p>
        </w:tc>
        <w:tc>
          <w:tcPr>
            <w:tcW w:w="2551" w:type="dxa"/>
          </w:tcPr>
          <w:p w14:paraId="798F9A58" w14:textId="39D8769D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In the past week, h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ow many days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id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you engage in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at least 30 minutes of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moderate-intensity physical activity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?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For example, brisk walking or cycling at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a faster pace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. It can also be at least 3 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x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10 minutes.”</w:t>
            </w:r>
          </w:p>
        </w:tc>
        <w:tc>
          <w:tcPr>
            <w:tcW w:w="993" w:type="dxa"/>
          </w:tcPr>
          <w:p w14:paraId="15210D1F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atego-rical</w:t>
            </w:r>
            <w:proofErr w:type="spellEnd"/>
          </w:p>
        </w:tc>
        <w:tc>
          <w:tcPr>
            <w:tcW w:w="2835" w:type="dxa"/>
          </w:tcPr>
          <w:p w14:paraId="3001082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0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agen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, </w:t>
            </w:r>
          </w:p>
          <w:p w14:paraId="32A261E3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1-2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agen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, </w:t>
            </w:r>
          </w:p>
          <w:p w14:paraId="1A92114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3-4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agen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, </w:t>
            </w:r>
          </w:p>
          <w:p w14:paraId="70AD225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≥ 5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agen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” </w:t>
            </w:r>
          </w:p>
        </w:tc>
        <w:tc>
          <w:tcPr>
            <w:tcW w:w="2805" w:type="dxa"/>
          </w:tcPr>
          <w:p w14:paraId="3D0B25C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0 days”, </w:t>
            </w:r>
          </w:p>
          <w:p w14:paraId="6FB4B90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1-2 days”, </w:t>
            </w:r>
          </w:p>
          <w:p w14:paraId="032B1FC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3-4 days”, </w:t>
            </w:r>
          </w:p>
          <w:p w14:paraId="286FE8CB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≥ 5 days”</w:t>
            </w:r>
          </w:p>
        </w:tc>
      </w:tr>
      <w:tr w:rsidR="00137164" w:rsidRPr="00E21241" w14:paraId="110DECE8" w14:textId="77777777" w:rsidTr="00A00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C52BB43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134" w:type="dxa"/>
          </w:tcPr>
          <w:p w14:paraId="6CE6D32D" w14:textId="244FBD8F" w:rsidR="00137164" w:rsidRPr="00E21241" w:rsidRDefault="003B5F18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Question</w:t>
            </w:r>
            <w:r w:rsidR="00A00D0F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ire</w:t>
            </w:r>
            <w:proofErr w:type="spellEnd"/>
          </w:p>
        </w:tc>
        <w:tc>
          <w:tcPr>
            <w:tcW w:w="5103" w:type="dxa"/>
            <w:gridSpan w:val="2"/>
          </w:tcPr>
          <w:p w14:paraId="6E405D6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Modified Duke Activity Status Index (M-DASI-4Q)</w:t>
            </w:r>
          </w:p>
        </w:tc>
        <w:tc>
          <w:tcPr>
            <w:tcW w:w="993" w:type="dxa"/>
          </w:tcPr>
          <w:p w14:paraId="063D72C1" w14:textId="77777777" w:rsidR="00A44AF5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Points </w:t>
            </w:r>
          </w:p>
          <w:p w14:paraId="364B5224" w14:textId="49636C45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[0-4]</w:t>
            </w:r>
          </w:p>
        </w:tc>
        <w:tc>
          <w:tcPr>
            <w:tcW w:w="5640" w:type="dxa"/>
            <w:gridSpan w:val="2"/>
          </w:tcPr>
          <w:p w14:paraId="029B0B52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3B5F18" w:rsidRPr="00C011C1" w14:paraId="4DB0DE2D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4648E3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Sleep</w:t>
            </w:r>
          </w:p>
        </w:tc>
        <w:tc>
          <w:tcPr>
            <w:tcW w:w="1134" w:type="dxa"/>
          </w:tcPr>
          <w:p w14:paraId="49671DAE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Single question </w:t>
            </w:r>
          </w:p>
        </w:tc>
        <w:tc>
          <w:tcPr>
            <w:tcW w:w="2552" w:type="dxa"/>
          </w:tcPr>
          <w:p w14:paraId="13EA87A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In de afgelopen week, hoe vaak had u een slechte nachtrust?”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br/>
            </w:r>
          </w:p>
        </w:tc>
        <w:tc>
          <w:tcPr>
            <w:tcW w:w="2551" w:type="dxa"/>
          </w:tcPr>
          <w:p w14:paraId="27632401" w14:textId="40F3A29A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In the past week, how often did you have a poor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ight's sleep?”</w:t>
            </w:r>
          </w:p>
        </w:tc>
        <w:tc>
          <w:tcPr>
            <w:tcW w:w="993" w:type="dxa"/>
          </w:tcPr>
          <w:p w14:paraId="78029A80" w14:textId="77777777" w:rsidR="00A44AF5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Likert </w:t>
            </w:r>
          </w:p>
          <w:p w14:paraId="21690A64" w14:textId="7E6807DD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[1-5]</w:t>
            </w:r>
          </w:p>
        </w:tc>
        <w:tc>
          <w:tcPr>
            <w:tcW w:w="2835" w:type="dxa"/>
          </w:tcPr>
          <w:p w14:paraId="55C0518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1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zelden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of nooit”, </w:t>
            </w:r>
          </w:p>
          <w:p w14:paraId="4E039E0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2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af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en toe”, </w:t>
            </w:r>
          </w:p>
          <w:p w14:paraId="7BD2360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3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regelmatig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4A7083D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4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vaak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597D9C6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5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meestal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of altijd”</w:t>
            </w:r>
          </w:p>
        </w:tc>
        <w:tc>
          <w:tcPr>
            <w:tcW w:w="2805" w:type="dxa"/>
          </w:tcPr>
          <w:p w14:paraId="42E5ED1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1. rarely or never”,</w:t>
            </w:r>
          </w:p>
          <w:p w14:paraId="09C564C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2. occasionally”, </w:t>
            </w:r>
          </w:p>
          <w:p w14:paraId="74B6C19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3. regularly”, </w:t>
            </w:r>
          </w:p>
          <w:p w14:paraId="222E6FC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4. often”, </w:t>
            </w:r>
          </w:p>
          <w:p w14:paraId="6A83646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5. most of the time or always”</w:t>
            </w:r>
          </w:p>
        </w:tc>
      </w:tr>
      <w:tr w:rsidR="00A44AF5" w:rsidRPr="00E21241" w14:paraId="49AE5B41" w14:textId="77777777" w:rsidTr="00A00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4834C0" w14:textId="7739CA73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Percei</w:t>
            </w:r>
            <w:r w:rsidR="00A44AF5"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v</w:t>
            </w: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ed stress </w:t>
            </w:r>
          </w:p>
        </w:tc>
        <w:tc>
          <w:tcPr>
            <w:tcW w:w="1134" w:type="dxa"/>
          </w:tcPr>
          <w:p w14:paraId="0E1C5968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709EB25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Als u een waarde moet geven aan uw stress op een schaal van 1 tot 10, waar 1 geen stress betekent en 10 heel veel stress, hoe zou u vandaag uw stress omschrijven?”</w:t>
            </w:r>
          </w:p>
        </w:tc>
        <w:tc>
          <w:tcPr>
            <w:tcW w:w="2551" w:type="dxa"/>
          </w:tcPr>
          <w:p w14:paraId="132C78FE" w14:textId="6861D90A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</w:t>
            </w:r>
            <w:r w:rsidR="00A44AF5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If you had to rate your stress on a scale from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1 to 10, 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where 1 means no stress and 10 means a lot of stress, how would you describe your stress today?”</w:t>
            </w:r>
          </w:p>
        </w:tc>
        <w:tc>
          <w:tcPr>
            <w:tcW w:w="993" w:type="dxa"/>
          </w:tcPr>
          <w:p w14:paraId="3DEF4535" w14:textId="77777777" w:rsidR="003B5F18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NRS </w:t>
            </w:r>
          </w:p>
          <w:p w14:paraId="2C2A638B" w14:textId="0C79F66C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[1-10]</w:t>
            </w:r>
          </w:p>
        </w:tc>
        <w:tc>
          <w:tcPr>
            <w:tcW w:w="5640" w:type="dxa"/>
            <w:gridSpan w:val="2"/>
          </w:tcPr>
          <w:p w14:paraId="713998F8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3B5F18" w:rsidRPr="00C011C1" w14:paraId="4BD3ED5E" w14:textId="77777777" w:rsidTr="000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0EF9B83" w14:textId="2FBCC0B6" w:rsidR="00137164" w:rsidRPr="00E21241" w:rsidRDefault="00E75588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Emotional distress</w:t>
            </w:r>
          </w:p>
        </w:tc>
        <w:tc>
          <w:tcPr>
            <w:tcW w:w="1134" w:type="dxa"/>
          </w:tcPr>
          <w:p w14:paraId="432DD4B2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</w:t>
            </w:r>
          </w:p>
        </w:tc>
        <w:tc>
          <w:tcPr>
            <w:tcW w:w="2552" w:type="dxa"/>
          </w:tcPr>
          <w:p w14:paraId="50457DE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In de afgelopen week, hoe vaak had u last van somberheid, angst,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frustratie, schaamte of andere vervelende gevoelens?”</w:t>
            </w:r>
          </w:p>
        </w:tc>
        <w:tc>
          <w:tcPr>
            <w:tcW w:w="2551" w:type="dxa"/>
          </w:tcPr>
          <w:p w14:paraId="14FC5E44" w14:textId="547A9CA2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“In the past week, how often did you experience sadness, anxiety,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frustration, shame, or other unpleasant 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feeling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?”</w:t>
            </w:r>
          </w:p>
        </w:tc>
        <w:tc>
          <w:tcPr>
            <w:tcW w:w="993" w:type="dxa"/>
          </w:tcPr>
          <w:p w14:paraId="45500ED5" w14:textId="77777777" w:rsidR="00A44AF5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Likert </w:t>
            </w:r>
          </w:p>
          <w:p w14:paraId="30B90B87" w14:textId="16EE0C06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[1-5]</w:t>
            </w:r>
          </w:p>
        </w:tc>
        <w:tc>
          <w:tcPr>
            <w:tcW w:w="2835" w:type="dxa"/>
          </w:tcPr>
          <w:p w14:paraId="45FC160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1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zelden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of nooit”, </w:t>
            </w:r>
          </w:p>
          <w:p w14:paraId="72E6F30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2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af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en toe”, </w:t>
            </w:r>
          </w:p>
          <w:p w14:paraId="2106022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3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regelmatig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7E8D450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 xml:space="preserve">“4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vaak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0C9E9DA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5.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meestal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of altijd”</w:t>
            </w:r>
          </w:p>
        </w:tc>
        <w:tc>
          <w:tcPr>
            <w:tcW w:w="2805" w:type="dxa"/>
          </w:tcPr>
          <w:p w14:paraId="3C12BD73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“1. rarely or never”,</w:t>
            </w:r>
          </w:p>
          <w:p w14:paraId="35FABDF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2. occasionally”, </w:t>
            </w:r>
          </w:p>
          <w:p w14:paraId="6F55A63B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3. regularly”, </w:t>
            </w:r>
          </w:p>
          <w:p w14:paraId="43D723E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“4. often”, </w:t>
            </w:r>
          </w:p>
          <w:p w14:paraId="2F8992D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5. most of the time or always”</w:t>
            </w:r>
          </w:p>
        </w:tc>
      </w:tr>
      <w:tr w:rsidR="003B5F18" w:rsidRPr="00C011C1" w14:paraId="08615B93" w14:textId="77777777" w:rsidTr="000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C461B1F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134" w:type="dxa"/>
          </w:tcPr>
          <w:p w14:paraId="488B4449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ingle question [from IBD-control]</w:t>
            </w:r>
          </w:p>
        </w:tc>
        <w:tc>
          <w:tcPr>
            <w:tcW w:w="2552" w:type="dxa"/>
          </w:tcPr>
          <w:p w14:paraId="21C77E1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Heeft u in de afgelopen twee weken zich angstig of depressief gevoeld door uw darmziekte?”</w:t>
            </w:r>
          </w:p>
        </w:tc>
        <w:tc>
          <w:tcPr>
            <w:tcW w:w="2551" w:type="dxa"/>
          </w:tcPr>
          <w:p w14:paraId="7D3BE19C" w14:textId="443A78B0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In the past two weeks, have you felt anxious or </w:t>
            </w:r>
            <w:r w:rsidR="003B5F18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epressed because of your bowel disease?" </w:t>
            </w:r>
          </w:p>
        </w:tc>
        <w:tc>
          <w:tcPr>
            <w:tcW w:w="993" w:type="dxa"/>
          </w:tcPr>
          <w:p w14:paraId="7D4B078B" w14:textId="77777777" w:rsidR="00137164" w:rsidRPr="00E21241" w:rsidRDefault="00137164" w:rsidP="00E2124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Catego-rical</w:t>
            </w:r>
            <w:proofErr w:type="spellEnd"/>
          </w:p>
        </w:tc>
        <w:tc>
          <w:tcPr>
            <w:tcW w:w="2835" w:type="dxa"/>
          </w:tcPr>
          <w:p w14:paraId="426D52A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nee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7708FE4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ja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”, </w:t>
            </w:r>
          </w:p>
          <w:p w14:paraId="2F0FBE5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weet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 ik niet”</w:t>
            </w:r>
          </w:p>
          <w:p w14:paraId="0A04D8B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</w:p>
        </w:tc>
        <w:tc>
          <w:tcPr>
            <w:tcW w:w="2805" w:type="dxa"/>
          </w:tcPr>
          <w:p w14:paraId="76FA62D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no”, </w:t>
            </w:r>
          </w:p>
          <w:p w14:paraId="7EAE5F5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yes”, </w:t>
            </w:r>
          </w:p>
          <w:p w14:paraId="028D78D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I don’t know”</w:t>
            </w:r>
          </w:p>
        </w:tc>
      </w:tr>
    </w:tbl>
    <w:p w14:paraId="1A02C1DE" w14:textId="77777777" w:rsidR="00137164" w:rsidRPr="00B92196" w:rsidRDefault="00137164" w:rsidP="00137164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0745470D" w14:textId="45BDE1C9" w:rsidR="00085359" w:rsidRPr="00B92196" w:rsidRDefault="00085359">
      <w:pPr>
        <w:spacing w:line="259" w:lineRule="auto"/>
        <w:rPr>
          <w:rFonts w:ascii="Arial" w:hAnsi="Arial" w:cs="Arial"/>
          <w:bCs/>
          <w:sz w:val="20"/>
          <w:szCs w:val="20"/>
          <w:lang w:val="en-US"/>
        </w:rPr>
      </w:pPr>
    </w:p>
    <w:sectPr w:rsidR="00085359" w:rsidRPr="00B92196" w:rsidSect="00AB34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164"/>
    <w:rsid w:val="0001157A"/>
    <w:rsid w:val="00025F4C"/>
    <w:rsid w:val="00071C46"/>
    <w:rsid w:val="00074170"/>
    <w:rsid w:val="00085359"/>
    <w:rsid w:val="000D0F8A"/>
    <w:rsid w:val="00106798"/>
    <w:rsid w:val="00137164"/>
    <w:rsid w:val="001C1D9E"/>
    <w:rsid w:val="0038022A"/>
    <w:rsid w:val="003B5F18"/>
    <w:rsid w:val="003B6E13"/>
    <w:rsid w:val="003F1DB0"/>
    <w:rsid w:val="004D0013"/>
    <w:rsid w:val="005724F8"/>
    <w:rsid w:val="005D1123"/>
    <w:rsid w:val="0062409B"/>
    <w:rsid w:val="00657DE8"/>
    <w:rsid w:val="006C5DBB"/>
    <w:rsid w:val="0070439E"/>
    <w:rsid w:val="00792B99"/>
    <w:rsid w:val="007A01D3"/>
    <w:rsid w:val="007A7315"/>
    <w:rsid w:val="007F4A04"/>
    <w:rsid w:val="00817353"/>
    <w:rsid w:val="008E5D1E"/>
    <w:rsid w:val="009C34EB"/>
    <w:rsid w:val="009E7644"/>
    <w:rsid w:val="00A00D0F"/>
    <w:rsid w:val="00A44AF5"/>
    <w:rsid w:val="00AB34AE"/>
    <w:rsid w:val="00AE75C9"/>
    <w:rsid w:val="00B92196"/>
    <w:rsid w:val="00BE7A63"/>
    <w:rsid w:val="00C011C1"/>
    <w:rsid w:val="00E21241"/>
    <w:rsid w:val="00E75588"/>
    <w:rsid w:val="00F13168"/>
    <w:rsid w:val="00F86B4B"/>
    <w:rsid w:val="00FA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1E09B"/>
  <w15:chartTrackingRefBased/>
  <w15:docId w15:val="{3E6434D0-C106-4865-80E2-F3241EF5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3716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37164"/>
  </w:style>
  <w:style w:type="character" w:styleId="Verwijzingopmerking">
    <w:name w:val="annotation reference"/>
    <w:basedOn w:val="Standaardalinea-lettertype"/>
    <w:uiPriority w:val="99"/>
    <w:semiHidden/>
    <w:unhideWhenUsed/>
    <w:rsid w:val="00025F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25F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25F4C"/>
    <w:rPr>
      <w:rFonts w:asciiTheme="minorHAnsi" w:hAnsiTheme="minorHAnsi"/>
      <w:kern w:val="2"/>
      <w:szCs w:val="20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5F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5F4C"/>
    <w:rPr>
      <w:rFonts w:asciiTheme="minorHAnsi" w:hAnsiTheme="minorHAnsi"/>
      <w:b/>
      <w:bCs/>
      <w:kern w:val="2"/>
      <w:szCs w:val="20"/>
      <w14:ligatures w14:val="standardContextual"/>
    </w:rPr>
  </w:style>
  <w:style w:type="paragraph" w:styleId="Bijschrift">
    <w:name w:val="caption"/>
    <w:basedOn w:val="Standaard"/>
    <w:next w:val="Standaard"/>
    <w:uiPriority w:val="35"/>
    <w:unhideWhenUsed/>
    <w:qFormat/>
    <w:rsid w:val="003B6E1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qFormat/>
    <w:rsid w:val="00A00D0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00D0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08535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1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7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536</Words>
  <Characters>295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rs, Karlijn (SURGERY)</dc:creator>
  <cp:keywords/>
  <dc:description/>
  <cp:lastModifiedBy>Demers, Karlijn (SURGERY)</cp:lastModifiedBy>
  <cp:revision>3</cp:revision>
  <dcterms:created xsi:type="dcterms:W3CDTF">2024-11-01T15:02:00Z</dcterms:created>
  <dcterms:modified xsi:type="dcterms:W3CDTF">2024-11-01T15:02:00Z</dcterms:modified>
</cp:coreProperties>
</file>